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6AA" w:rsidRDefault="00B106AA"/>
    <w:p w:rsidR="00B106AA" w:rsidRDefault="00B106AA">
      <w:pP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es-ES"/>
        </w:rPr>
      </w:pPr>
      <w:r w:rsidRPr="00B106AA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 w:eastAsia="es-ES"/>
        </w:rPr>
        <w:t>Supplemental material S</w:t>
      </w:r>
      <w:r w:rsidR="00D637EC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 w:eastAsia="es-ES"/>
        </w:rPr>
        <w:t>5</w:t>
      </w:r>
      <w:r w:rsidRPr="00B106AA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 w:eastAsia="es-ES"/>
        </w:rPr>
        <w:t>.</w:t>
      </w:r>
      <w:r w:rsidRPr="00B106AA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es-ES"/>
        </w:rPr>
        <w:t xml:space="preserve"> </w:t>
      </w:r>
    </w:p>
    <w:p w:rsidR="001E2093" w:rsidRPr="00B106AA" w:rsidRDefault="001E2093">
      <w:pP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es-ES"/>
        </w:rPr>
      </w:pPr>
    </w:p>
    <w:p w:rsidR="00B106AA" w:rsidRPr="001E2093" w:rsidRDefault="001E2093" w:rsidP="001E2093">
      <w:pPr>
        <w:rPr>
          <w:sz w:val="24"/>
          <w:szCs w:val="24"/>
          <w:lang w:val="en-US"/>
        </w:rPr>
      </w:pPr>
      <w:r w:rsidRPr="001E2093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 w:eastAsia="es-ES"/>
        </w:rPr>
        <w:t>A.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es-ES"/>
        </w:rPr>
        <w:t xml:space="preserve"> </w:t>
      </w:r>
      <w:r w:rsidR="00B106AA" w:rsidRPr="001E2093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es-ES"/>
        </w:rPr>
        <w:t>Table showing the coefficients of the multiple regression model</w:t>
      </w:r>
    </w:p>
    <w:tbl>
      <w:tblPr>
        <w:tblW w:w="8414" w:type="dxa"/>
        <w:jc w:val="center"/>
        <w:tblInd w:w="-64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662"/>
        <w:gridCol w:w="1372"/>
        <w:gridCol w:w="613"/>
        <w:gridCol w:w="1107"/>
        <w:gridCol w:w="1140"/>
        <w:gridCol w:w="1142"/>
        <w:gridCol w:w="620"/>
        <w:gridCol w:w="758"/>
      </w:tblGrid>
      <w:tr w:rsidR="005C0A44" w:rsidRPr="00A74F72" w:rsidTr="00C564B6">
        <w:trPr>
          <w:trHeight w:val="789"/>
          <w:jc w:val="center"/>
        </w:trPr>
        <w:tc>
          <w:tcPr>
            <w:tcW w:w="166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n</w:t>
            </w: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= 117</w:t>
            </w:r>
          </w:p>
        </w:tc>
        <w:tc>
          <w:tcPr>
            <w:tcW w:w="137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 </w:t>
            </w:r>
            <w:proofErr w:type="spellStart"/>
            <w:r w:rsidRPr="00805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oefficients</w:t>
            </w:r>
            <w:proofErr w:type="spellEnd"/>
          </w:p>
        </w:tc>
        <w:tc>
          <w:tcPr>
            <w:tcW w:w="61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E</w:t>
            </w:r>
          </w:p>
        </w:tc>
        <w:tc>
          <w:tcPr>
            <w:tcW w:w="110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 </w:t>
            </w:r>
            <w:proofErr w:type="spellStart"/>
            <w:r w:rsidRPr="00805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ow</w:t>
            </w:r>
            <w:proofErr w:type="spellEnd"/>
            <w:r w:rsidRPr="00805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95%CI</w:t>
            </w:r>
          </w:p>
        </w:tc>
        <w:tc>
          <w:tcPr>
            <w:tcW w:w="114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 up 95%CI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i/>
                <w:iCs/>
                <w:color w:val="000000"/>
                <w:position w:val="-10"/>
                <w:sz w:val="20"/>
                <w:szCs w:val="20"/>
                <w:lang w:eastAsia="es-ES"/>
              </w:rPr>
              <w:object w:dxaOrig="200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pt;height:16.9pt" o:ole="">
                  <v:imagedata r:id="rId5" o:title=""/>
                </v:shape>
                <o:OLEObject Type="Embed" ProgID="Equation.DSMT4" ShapeID="_x0000_i1025" DrawAspect="Content" ObjectID="_1494700286" r:id="rId6"/>
              </w:object>
            </w:r>
            <w:proofErr w:type="spellStart"/>
            <w:r w:rsidRPr="00805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td</w:t>
            </w:r>
            <w:proofErr w:type="spellEnd"/>
            <w:r w:rsidRPr="00805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805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oefficients</w:t>
            </w:r>
            <w:proofErr w:type="spellEnd"/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75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</w:t>
            </w:r>
          </w:p>
        </w:tc>
      </w:tr>
      <w:tr w:rsidR="005C0A44" w:rsidRPr="00A74F72" w:rsidTr="00C564B6">
        <w:trPr>
          <w:trHeight w:val="300"/>
          <w:jc w:val="center"/>
        </w:trPr>
        <w:tc>
          <w:tcPr>
            <w:tcW w:w="1662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1372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.8</w:t>
            </w:r>
          </w:p>
        </w:tc>
        <w:tc>
          <w:tcPr>
            <w:tcW w:w="61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11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.9</w:t>
            </w:r>
          </w:p>
        </w:tc>
        <w:tc>
          <w:tcPr>
            <w:tcW w:w="11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9.6</w:t>
            </w:r>
          </w:p>
        </w:tc>
        <w:tc>
          <w:tcPr>
            <w:tcW w:w="114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48</w:t>
            </w:r>
          </w:p>
        </w:tc>
        <w:tc>
          <w:tcPr>
            <w:tcW w:w="75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&lt;</w:t>
            </w:r>
            <w:r w:rsidR="00B106AA"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001</w:t>
            </w:r>
          </w:p>
        </w:tc>
      </w:tr>
      <w:tr w:rsidR="005C0A44" w:rsidRPr="00A74F72" w:rsidTr="00C564B6">
        <w:trPr>
          <w:trHeight w:val="300"/>
          <w:jc w:val="center"/>
        </w:trPr>
        <w:tc>
          <w:tcPr>
            <w:tcW w:w="1662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A44" w:rsidRPr="0080506E" w:rsidRDefault="00275832" w:rsidP="007C0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umo</w:t>
            </w:r>
            <w:r w:rsidR="00C564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u</w:t>
            </w: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al</w:t>
            </w:r>
            <w:proofErr w:type="spellEnd"/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sta</w:t>
            </w:r>
            <w:r w:rsidR="00C564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</w:t>
            </w: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us</w:t>
            </w:r>
          </w:p>
        </w:tc>
        <w:tc>
          <w:tcPr>
            <w:tcW w:w="1372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1</w:t>
            </w:r>
          </w:p>
        </w:tc>
        <w:tc>
          <w:tcPr>
            <w:tcW w:w="6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1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0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.3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0A44" w:rsidRPr="0080506E" w:rsidRDefault="00B106AA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5C0A44"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355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16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&lt;</w:t>
            </w:r>
            <w:r w:rsidR="00B106AA"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001</w:t>
            </w:r>
          </w:p>
        </w:tc>
      </w:tr>
      <w:tr w:rsidR="005C0A44" w:rsidRPr="00A74F72" w:rsidTr="00C564B6">
        <w:trPr>
          <w:trHeight w:val="300"/>
          <w:jc w:val="center"/>
        </w:trPr>
        <w:tc>
          <w:tcPr>
            <w:tcW w:w="166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A44" w:rsidRPr="0080506E" w:rsidRDefault="005C0A44" w:rsidP="002758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SI</w:t>
            </w:r>
            <w:r w:rsidR="00275832"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372" w:type="dxa"/>
            <w:tcBorders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.1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5C0A44" w:rsidRPr="0080506E" w:rsidRDefault="00B106AA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5C0A44"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22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5C0A44" w:rsidRPr="0080506E" w:rsidRDefault="005C0A44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6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5C0A44" w:rsidRPr="0080506E" w:rsidRDefault="00B106AA" w:rsidP="007C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5C0A44" w:rsidRPr="0080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010</w:t>
            </w:r>
          </w:p>
        </w:tc>
      </w:tr>
    </w:tbl>
    <w:p w:rsidR="006E1F80" w:rsidRDefault="006E1F80"/>
    <w:p w:rsidR="00B106AA" w:rsidRDefault="00B106AA" w:rsidP="00B106AA">
      <w:pPr>
        <w:pStyle w:val="HTMLconformatoprevio"/>
        <w:spacing w:line="480" w:lineRule="auto"/>
        <w:jc w:val="both"/>
        <w:rPr>
          <w:rFonts w:ascii="Times New Roman" w:hAnsi="Times New Roman"/>
          <w:iCs/>
          <w:color w:val="000000"/>
          <w:sz w:val="24"/>
          <w:szCs w:val="24"/>
          <w:lang w:val="en-US" w:eastAsia="es-ES"/>
        </w:rPr>
      </w:pPr>
    </w:p>
    <w:p w:rsidR="00B106AA" w:rsidRPr="0023429E" w:rsidRDefault="001E2093" w:rsidP="00B106AA">
      <w:pPr>
        <w:pStyle w:val="HTMLconformatoprevio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E2093">
        <w:rPr>
          <w:rFonts w:ascii="Times New Roman" w:hAnsi="Times New Roman"/>
          <w:b/>
          <w:iCs/>
          <w:color w:val="000000"/>
          <w:sz w:val="24"/>
          <w:szCs w:val="24"/>
          <w:lang w:val="en-US" w:eastAsia="es-ES"/>
        </w:rPr>
        <w:t>B.</w:t>
      </w:r>
      <w:r>
        <w:rPr>
          <w:rFonts w:ascii="Times New Roman" w:hAnsi="Times New Roman"/>
          <w:iCs/>
          <w:color w:val="000000"/>
          <w:sz w:val="24"/>
          <w:szCs w:val="24"/>
          <w:lang w:val="en-US" w:eastAsia="es-ES"/>
        </w:rPr>
        <w:t xml:space="preserve"> </w:t>
      </w:r>
      <w:r w:rsidR="00B106AA" w:rsidRPr="00B106AA">
        <w:rPr>
          <w:rFonts w:ascii="Times New Roman" w:hAnsi="Times New Roman"/>
          <w:iCs/>
          <w:color w:val="000000"/>
          <w:sz w:val="24"/>
          <w:szCs w:val="24"/>
          <w:lang w:val="en-US" w:eastAsia="es-ES"/>
        </w:rPr>
        <w:t xml:space="preserve">Table showing </w:t>
      </w:r>
      <w:proofErr w:type="spellStart"/>
      <w:r w:rsidR="00B106AA" w:rsidRPr="00B106AA">
        <w:rPr>
          <w:rFonts w:ascii="Times New Roman" w:hAnsi="Times New Roman"/>
          <w:sz w:val="24"/>
          <w:szCs w:val="24"/>
          <w:lang w:val="en-GB"/>
        </w:rPr>
        <w:t>qPCR</w:t>
      </w:r>
      <w:proofErr w:type="spellEnd"/>
      <w:r w:rsidR="00B106AA" w:rsidRPr="00B106AA">
        <w:rPr>
          <w:rFonts w:ascii="Times New Roman" w:hAnsi="Times New Roman"/>
          <w:sz w:val="24"/>
          <w:szCs w:val="24"/>
          <w:lang w:val="en-GB"/>
        </w:rPr>
        <w:t xml:space="preserve"> results for </w:t>
      </w:r>
      <w:r w:rsidR="00B106AA" w:rsidRPr="00B106AA">
        <w:rPr>
          <w:rFonts w:ascii="Times New Roman" w:hAnsi="Times New Roman"/>
          <w:i/>
          <w:sz w:val="24"/>
          <w:szCs w:val="24"/>
          <w:lang w:val="en-GB"/>
        </w:rPr>
        <w:t xml:space="preserve">DIO3 </w:t>
      </w:r>
      <w:r w:rsidR="00B106AA" w:rsidRPr="00B106AA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="00B106AA" w:rsidRPr="00B106AA">
        <w:rPr>
          <w:rFonts w:ascii="Times New Roman" w:hAnsi="Times New Roman"/>
          <w:i/>
          <w:sz w:val="24"/>
          <w:szCs w:val="24"/>
          <w:lang w:val="en-GB"/>
        </w:rPr>
        <w:t>FOXD2</w:t>
      </w:r>
      <w:r w:rsidR="00B106AA" w:rsidRPr="00B106A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106AA">
        <w:rPr>
          <w:rFonts w:ascii="Times New Roman" w:hAnsi="Times New Roman"/>
          <w:sz w:val="24"/>
          <w:szCs w:val="24"/>
          <w:lang w:val="en-GB"/>
        </w:rPr>
        <w:t xml:space="preserve">expression </w:t>
      </w:r>
      <w:r w:rsidR="00B106AA" w:rsidRPr="00B106AA">
        <w:rPr>
          <w:rFonts w:ascii="Times New Roman" w:hAnsi="Times New Roman"/>
          <w:sz w:val="24"/>
          <w:szCs w:val="24"/>
          <w:lang w:val="en-GB"/>
        </w:rPr>
        <w:t xml:space="preserve">in </w:t>
      </w:r>
      <w:proofErr w:type="spellStart"/>
      <w:r w:rsidR="00B106AA" w:rsidRPr="00B106AA">
        <w:rPr>
          <w:rFonts w:ascii="Times New Roman" w:hAnsi="Times New Roman"/>
          <w:sz w:val="24"/>
          <w:szCs w:val="24"/>
          <w:lang w:val="en-GB"/>
        </w:rPr>
        <w:t>hMSI</w:t>
      </w:r>
      <w:proofErr w:type="spellEnd"/>
      <w:r w:rsidR="00B106AA" w:rsidRPr="00B106AA">
        <w:rPr>
          <w:rFonts w:ascii="Times New Roman" w:hAnsi="Times New Roman"/>
          <w:sz w:val="24"/>
          <w:szCs w:val="24"/>
          <w:lang w:val="en-GB"/>
        </w:rPr>
        <w:t xml:space="preserve">-H </w:t>
      </w:r>
      <w:proofErr w:type="spellStart"/>
      <w:r w:rsidR="00B106AA" w:rsidRPr="00B106AA">
        <w:rPr>
          <w:rFonts w:ascii="Times New Roman" w:hAnsi="Times New Roman"/>
          <w:sz w:val="24"/>
          <w:szCs w:val="24"/>
          <w:lang w:val="en-GB"/>
        </w:rPr>
        <w:t>tumoral</w:t>
      </w:r>
      <w:proofErr w:type="spellEnd"/>
      <w:r w:rsidR="00B106AA" w:rsidRPr="00B106AA">
        <w:rPr>
          <w:rFonts w:ascii="Times New Roman" w:hAnsi="Times New Roman"/>
          <w:sz w:val="24"/>
          <w:szCs w:val="24"/>
          <w:lang w:val="en-GB"/>
        </w:rPr>
        <w:t xml:space="preserve"> and normal</w:t>
      </w:r>
      <w:r w:rsidR="00B106AA">
        <w:rPr>
          <w:rFonts w:ascii="Times New Roman" w:hAnsi="Times New Roman"/>
          <w:sz w:val="24"/>
          <w:szCs w:val="24"/>
          <w:lang w:val="en-GB"/>
        </w:rPr>
        <w:t xml:space="preserve"> specimens.</w:t>
      </w:r>
      <w:bookmarkStart w:id="0" w:name="_GoBack"/>
      <w:bookmarkEnd w:id="0"/>
    </w:p>
    <w:tbl>
      <w:tblPr>
        <w:tblW w:w="6307" w:type="dxa"/>
        <w:tblCellMar>
          <w:left w:w="70" w:type="dxa"/>
          <w:right w:w="70" w:type="dxa"/>
        </w:tblCellMar>
        <w:tblLook w:val="04A0"/>
      </w:tblPr>
      <w:tblGrid>
        <w:gridCol w:w="859"/>
        <w:gridCol w:w="1541"/>
        <w:gridCol w:w="2400"/>
        <w:gridCol w:w="1507"/>
      </w:tblGrid>
      <w:tr w:rsidR="00B106AA" w:rsidRPr="001E2093" w:rsidTr="00B106AA">
        <w:trPr>
          <w:trHeight w:val="315"/>
        </w:trPr>
        <w:tc>
          <w:tcPr>
            <w:tcW w:w="240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6AA" w:rsidRPr="001E2093" w:rsidRDefault="00B106AA" w:rsidP="00B106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106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hMSI</w:t>
            </w:r>
            <w:proofErr w:type="spellEnd"/>
            <w:r w:rsidRPr="00B106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-H cases</w:t>
            </w:r>
          </w:p>
        </w:tc>
        <w:tc>
          <w:tcPr>
            <w:tcW w:w="2400" w:type="dxa"/>
            <w:tcBorders>
              <w:top w:val="single" w:sz="12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06AA" w:rsidRPr="001E2093" w:rsidRDefault="00B106AA" w:rsidP="00B106A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106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Tumoral</w:t>
            </w:r>
            <w:proofErr w:type="spellEnd"/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106AA" w:rsidRPr="001E2093" w:rsidRDefault="00B106AA" w:rsidP="00B106A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1E20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Non-</w:t>
            </w:r>
            <w:proofErr w:type="spellStart"/>
            <w:r w:rsidRPr="001E20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tumoral</w:t>
            </w:r>
            <w:proofErr w:type="spellEnd"/>
          </w:p>
        </w:tc>
      </w:tr>
      <w:tr w:rsidR="00C564B6" w:rsidRPr="001E2093" w:rsidTr="00F97A12">
        <w:trPr>
          <w:trHeight w:val="315"/>
        </w:trPr>
        <w:tc>
          <w:tcPr>
            <w:tcW w:w="240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4B6" w:rsidRPr="001E2093" w:rsidRDefault="00C564B6" w:rsidP="00C564B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106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564B6" w:rsidRPr="001E2093" w:rsidRDefault="00C564B6" w:rsidP="00B106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106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64B6" w:rsidRPr="001E2093" w:rsidRDefault="00C564B6" w:rsidP="00B106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1E209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</w:tr>
      <w:tr w:rsidR="00B106AA" w:rsidRPr="001E2093" w:rsidTr="00B106AA">
        <w:trPr>
          <w:trHeight w:val="300"/>
        </w:trPr>
        <w:tc>
          <w:tcPr>
            <w:tcW w:w="859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6AA" w:rsidRPr="001E2093" w:rsidRDefault="00B106AA" w:rsidP="00B1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106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6AA" w:rsidRPr="001E2093" w:rsidRDefault="00B106AA" w:rsidP="00B106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106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Median</w:t>
            </w:r>
            <w:r w:rsidRPr="00B106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±</w:t>
            </w:r>
            <w:r w:rsidRPr="00B106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SD</w:t>
            </w:r>
            <w:proofErr w:type="spellEnd"/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06AA" w:rsidRPr="001E2093" w:rsidRDefault="00B106AA" w:rsidP="00B106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106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02±0.008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106AA" w:rsidRPr="001E2093" w:rsidRDefault="001E2093" w:rsidP="001E20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1E2093">
              <w:rPr>
                <w:lang w:val="en-US"/>
              </w:rPr>
              <w:t>0.036</w:t>
            </w:r>
            <w:r w:rsidRPr="00B106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17</w:t>
            </w:r>
            <w:r w:rsidR="00B106AA" w:rsidRPr="001E209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B106AA" w:rsidRPr="001E2093" w:rsidTr="00B106AA">
        <w:trPr>
          <w:trHeight w:val="300"/>
        </w:trPr>
        <w:tc>
          <w:tcPr>
            <w:tcW w:w="8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6AA" w:rsidRPr="001E2093" w:rsidRDefault="00B106AA" w:rsidP="00B106A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1E20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DIO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6AA" w:rsidRPr="001E2093" w:rsidRDefault="00B106AA" w:rsidP="00B106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1E209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Mann-Whit. </w:t>
            </w:r>
            <w:r w:rsidRPr="001E20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U</w:t>
            </w:r>
          </w:p>
        </w:tc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06AA" w:rsidRPr="001E2093" w:rsidRDefault="00B106AA" w:rsidP="00B106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1E209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106AA" w:rsidRPr="001E2093" w:rsidRDefault="00B106AA" w:rsidP="00B106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1E209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B106AA" w:rsidRPr="001E2093" w:rsidTr="00B106AA">
        <w:trPr>
          <w:trHeight w:val="300"/>
        </w:trPr>
        <w:tc>
          <w:tcPr>
            <w:tcW w:w="8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6AA" w:rsidRPr="001E2093" w:rsidRDefault="00B106AA" w:rsidP="00B106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1E209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6AA" w:rsidRPr="001E2093" w:rsidRDefault="00B106AA" w:rsidP="00B106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1E20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06AA" w:rsidRPr="001E2093" w:rsidRDefault="00B106AA" w:rsidP="00B106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1E209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106AA" w:rsidRPr="001E2093" w:rsidRDefault="00B106AA" w:rsidP="00B106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1E209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08</w:t>
            </w:r>
          </w:p>
        </w:tc>
      </w:tr>
      <w:tr w:rsidR="00B106AA" w:rsidRPr="00B106AA" w:rsidTr="00B106AA">
        <w:trPr>
          <w:trHeight w:val="300"/>
        </w:trPr>
        <w:tc>
          <w:tcPr>
            <w:tcW w:w="859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6AA" w:rsidRPr="001E2093" w:rsidRDefault="00B106AA" w:rsidP="00B106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106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6AA" w:rsidRPr="00B106AA" w:rsidRDefault="00B106AA" w:rsidP="00B106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06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Median</w:t>
            </w:r>
            <w:r w:rsidRPr="00B106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±</w:t>
            </w:r>
            <w:r w:rsidRPr="00B106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SD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06AA" w:rsidRPr="00B106AA" w:rsidRDefault="00B106AA" w:rsidP="00B106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06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007±0.003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106AA" w:rsidRPr="00B106AA" w:rsidRDefault="001E2093" w:rsidP="001E20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0079±0.052</w:t>
            </w:r>
          </w:p>
        </w:tc>
      </w:tr>
      <w:tr w:rsidR="00B106AA" w:rsidRPr="00B106AA" w:rsidTr="00B106AA">
        <w:trPr>
          <w:trHeight w:val="300"/>
        </w:trPr>
        <w:tc>
          <w:tcPr>
            <w:tcW w:w="8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6AA" w:rsidRPr="00B106AA" w:rsidRDefault="00B106AA" w:rsidP="00B106A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106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FOXD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6AA" w:rsidRPr="00B106AA" w:rsidRDefault="00B106AA" w:rsidP="00B106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06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Mann-Whit. </w:t>
            </w:r>
            <w:r w:rsidRPr="00B106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U</w:t>
            </w:r>
          </w:p>
        </w:tc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06AA" w:rsidRPr="00B106AA" w:rsidRDefault="00B106AA" w:rsidP="00B106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06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106AA" w:rsidRPr="00B106AA" w:rsidRDefault="00B106AA" w:rsidP="00B106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06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B106AA" w:rsidRPr="00B106AA" w:rsidTr="00B106AA">
        <w:trPr>
          <w:trHeight w:val="315"/>
        </w:trPr>
        <w:tc>
          <w:tcPr>
            <w:tcW w:w="85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6AA" w:rsidRPr="00B106AA" w:rsidRDefault="00B106AA" w:rsidP="00B106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06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6AA" w:rsidRPr="00B106AA" w:rsidRDefault="00B106AA" w:rsidP="00B106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106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2400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06AA" w:rsidRPr="00B106AA" w:rsidRDefault="00B106AA" w:rsidP="00B106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06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106AA" w:rsidRPr="00B106AA" w:rsidRDefault="00B106AA" w:rsidP="00B106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06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9</w:t>
            </w:r>
          </w:p>
        </w:tc>
      </w:tr>
    </w:tbl>
    <w:p w:rsidR="00B106AA" w:rsidRDefault="00B106AA"/>
    <w:p w:rsidR="0023429E" w:rsidRDefault="0023429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3429E" w:rsidRDefault="0023429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3429E" w:rsidRDefault="0023429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3429E" w:rsidRDefault="0023429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3429E" w:rsidRDefault="0023429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3429E" w:rsidRDefault="0023429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3429E" w:rsidRDefault="0023429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3429E" w:rsidRDefault="0023429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3429E" w:rsidRDefault="0023429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3429E" w:rsidRDefault="0023429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070AF" w:rsidRPr="0023429E" w:rsidRDefault="005070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429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.</w:t>
      </w:r>
      <w:r w:rsidR="0023429E" w:rsidRPr="00234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429E">
        <w:rPr>
          <w:rFonts w:ascii="Times New Roman" w:hAnsi="Times New Roman" w:cs="Times New Roman"/>
          <w:sz w:val="24"/>
          <w:szCs w:val="24"/>
          <w:lang w:val="en-US"/>
        </w:rPr>
        <w:t xml:space="preserve">External validation. </w:t>
      </w:r>
      <w:r w:rsidR="0023429E" w:rsidRPr="0023429E">
        <w:rPr>
          <w:rFonts w:ascii="Times New Roman" w:hAnsi="Times New Roman" w:cs="Times New Roman"/>
          <w:i/>
          <w:sz w:val="24"/>
          <w:szCs w:val="24"/>
          <w:lang w:val="en-US"/>
        </w:rPr>
        <w:t>FOXD2</w:t>
      </w:r>
      <w:r w:rsidR="0023429E" w:rsidRPr="0023429E">
        <w:rPr>
          <w:rFonts w:ascii="Times New Roman" w:hAnsi="Times New Roman" w:cs="Times New Roman"/>
          <w:sz w:val="24"/>
          <w:szCs w:val="24"/>
          <w:lang w:val="en-US"/>
        </w:rPr>
        <w:t xml:space="preserve"> expression levels </w:t>
      </w:r>
      <w:r w:rsidR="0023429E">
        <w:rPr>
          <w:rFonts w:ascii="Times New Roman" w:hAnsi="Times New Roman" w:cs="Times New Roman"/>
          <w:sz w:val="24"/>
          <w:szCs w:val="24"/>
          <w:lang w:val="en-US"/>
        </w:rPr>
        <w:t xml:space="preserve">according to MSI status retrieved from the </w:t>
      </w:r>
      <w:r w:rsidR="0023429E" w:rsidRPr="0023429E">
        <w:rPr>
          <w:rFonts w:ascii="Times New Roman" w:hAnsi="Times New Roman" w:cs="Times New Roman"/>
          <w:sz w:val="24"/>
          <w:szCs w:val="24"/>
          <w:lang w:val="en-US"/>
        </w:rPr>
        <w:t>TCGA database</w:t>
      </w:r>
      <w:r w:rsidR="0023429E">
        <w:rPr>
          <w:rFonts w:ascii="Times New Roman" w:hAnsi="Times New Roman" w:cs="Times New Roman"/>
          <w:sz w:val="24"/>
          <w:szCs w:val="24"/>
          <w:lang w:val="en-US"/>
        </w:rPr>
        <w:t xml:space="preserve"> colon carcinoma cases.</w:t>
      </w:r>
    </w:p>
    <w:tbl>
      <w:tblPr>
        <w:tblW w:w="6307" w:type="dxa"/>
        <w:tblInd w:w="1090" w:type="dxa"/>
        <w:tblCellMar>
          <w:left w:w="70" w:type="dxa"/>
          <w:right w:w="70" w:type="dxa"/>
        </w:tblCellMar>
        <w:tblLook w:val="04A0"/>
      </w:tblPr>
      <w:tblGrid>
        <w:gridCol w:w="1107"/>
        <w:gridCol w:w="1541"/>
        <w:gridCol w:w="1108"/>
        <w:gridCol w:w="1417"/>
        <w:gridCol w:w="1134"/>
      </w:tblGrid>
      <w:tr w:rsidR="0023429E" w:rsidRPr="001E2093" w:rsidTr="0023429E">
        <w:trPr>
          <w:trHeight w:val="315"/>
        </w:trPr>
        <w:tc>
          <w:tcPr>
            <w:tcW w:w="2648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29E" w:rsidRPr="001E2093" w:rsidRDefault="0023429E" w:rsidP="00B675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C564B6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es-ES"/>
              </w:rPr>
              <w:t>FOXD2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 xml:space="preserve"> expression</w:t>
            </w:r>
          </w:p>
        </w:tc>
        <w:tc>
          <w:tcPr>
            <w:tcW w:w="1108" w:type="dxa"/>
            <w:tcBorders>
              <w:top w:val="single" w:sz="12" w:space="0" w:color="auto"/>
              <w:left w:val="single" w:sz="8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3429E" w:rsidRPr="001E2093" w:rsidRDefault="0023429E" w:rsidP="00B6756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3429E" w:rsidRPr="001E2093" w:rsidRDefault="0023429E" w:rsidP="00B6756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Mean</w:t>
            </w:r>
            <w:r w:rsidRPr="00234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±SD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3429E" w:rsidRPr="001E2093" w:rsidRDefault="0023429E" w:rsidP="00B6756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p value</w:t>
            </w:r>
          </w:p>
        </w:tc>
      </w:tr>
      <w:tr w:rsidR="0023429E" w:rsidRPr="001E2093" w:rsidTr="0023429E">
        <w:trPr>
          <w:trHeight w:val="300"/>
        </w:trPr>
        <w:tc>
          <w:tcPr>
            <w:tcW w:w="2648" w:type="dxa"/>
            <w:gridSpan w:val="2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29E" w:rsidRPr="001E2093" w:rsidRDefault="0023429E" w:rsidP="00B675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106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SS/MSI-L</w:t>
            </w:r>
          </w:p>
        </w:tc>
        <w:tc>
          <w:tcPr>
            <w:tcW w:w="1108" w:type="dxa"/>
            <w:tcBorders>
              <w:top w:val="single" w:sz="8" w:space="0" w:color="auto"/>
              <w:left w:val="single" w:sz="8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3429E" w:rsidRPr="001E2093" w:rsidRDefault="0023429E" w:rsidP="002342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6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3429E" w:rsidRPr="001E2093" w:rsidRDefault="0023429E" w:rsidP="00B67563">
            <w:pPr>
              <w:spacing w:after="0" w:line="240" w:lineRule="auto"/>
              <w:jc w:val="right"/>
              <w:rPr>
                <w:lang w:val="en-US"/>
              </w:rPr>
            </w:pPr>
            <w:r w:rsidRPr="00B106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759</w:t>
            </w:r>
            <w:r w:rsidRPr="00B106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±</w:t>
            </w:r>
            <w:r w:rsidR="009C6E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.14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429E" w:rsidRPr="001E2093" w:rsidRDefault="0023429E" w:rsidP="00B675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3429E" w:rsidRPr="00B106AA" w:rsidTr="0023429E">
        <w:trPr>
          <w:trHeight w:val="300"/>
        </w:trPr>
        <w:tc>
          <w:tcPr>
            <w:tcW w:w="2648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29E" w:rsidRPr="00B106AA" w:rsidRDefault="0023429E" w:rsidP="00B675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SI-H</w:t>
            </w:r>
            <w:r w:rsidRPr="00B106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3429E" w:rsidRPr="00B106AA" w:rsidRDefault="0023429E" w:rsidP="00B675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3429E" w:rsidRDefault="00C564B6" w:rsidP="009C6E9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7.065</w:t>
            </w:r>
            <w:r w:rsidR="0023429E" w:rsidRPr="00B106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±</w:t>
            </w:r>
            <w:r w:rsidR="009C6E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</w:t>
            </w:r>
            <w:r w:rsidR="0023429E" w:rsidRPr="00B106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="009C6E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74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429E" w:rsidRPr="00B106AA" w:rsidRDefault="0023429E" w:rsidP="00B675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23429E" w:rsidRPr="00B106AA" w:rsidTr="0023429E">
        <w:trPr>
          <w:trHeight w:val="300"/>
        </w:trPr>
        <w:tc>
          <w:tcPr>
            <w:tcW w:w="110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429E" w:rsidRPr="00B106AA" w:rsidRDefault="0023429E" w:rsidP="00B6756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4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429E" w:rsidRPr="00B106AA" w:rsidRDefault="0023429E" w:rsidP="00B675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23429E" w:rsidRPr="00B106AA" w:rsidRDefault="0023429E" w:rsidP="00B675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06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:rsidR="0023429E" w:rsidRPr="00B106AA" w:rsidRDefault="0023429E" w:rsidP="00B675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3429E" w:rsidRPr="00B106AA" w:rsidRDefault="0023429E" w:rsidP="00B675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5070AF" w:rsidRPr="0023429E" w:rsidRDefault="005070AF">
      <w:pPr>
        <w:rPr>
          <w:noProof/>
          <w:lang w:val="en-US" w:eastAsia="es-ES"/>
        </w:rPr>
      </w:pPr>
    </w:p>
    <w:p w:rsidR="0023429E" w:rsidRPr="0023429E" w:rsidRDefault="0023429E">
      <w:pPr>
        <w:rPr>
          <w:lang w:val="en-US"/>
        </w:rPr>
      </w:pPr>
      <w:r>
        <w:rPr>
          <w:noProof/>
          <w:lang w:eastAsia="es-ES"/>
        </w:rPr>
        <w:drawing>
          <wp:inline distT="0" distB="0" distL="0" distR="0">
            <wp:extent cx="5400040" cy="4091905"/>
            <wp:effectExtent l="19050" t="0" r="0" b="0"/>
            <wp:docPr id="1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919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3429E" w:rsidRPr="0023429E" w:rsidSect="00F34D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A17DBF"/>
    <w:multiLevelType w:val="hybridMultilevel"/>
    <w:tmpl w:val="4CA4AA18"/>
    <w:lvl w:ilvl="0" w:tplc="73AA9ABA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5C0A44"/>
    <w:rsid w:val="00153F73"/>
    <w:rsid w:val="001E2093"/>
    <w:rsid w:val="001E7307"/>
    <w:rsid w:val="0023429E"/>
    <w:rsid w:val="00253762"/>
    <w:rsid w:val="00275832"/>
    <w:rsid w:val="002E7E23"/>
    <w:rsid w:val="005070AF"/>
    <w:rsid w:val="005C0A44"/>
    <w:rsid w:val="00641043"/>
    <w:rsid w:val="006E1F80"/>
    <w:rsid w:val="0080506E"/>
    <w:rsid w:val="0093475B"/>
    <w:rsid w:val="009C6E91"/>
    <w:rsid w:val="009F14F1"/>
    <w:rsid w:val="00B106AA"/>
    <w:rsid w:val="00C564B6"/>
    <w:rsid w:val="00D5025A"/>
    <w:rsid w:val="00D637EC"/>
    <w:rsid w:val="00F34D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A4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rsid w:val="00B106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106AA"/>
    <w:rPr>
      <w:rFonts w:ascii="Courier New" w:eastAsia="Times New Roman" w:hAnsi="Courier New" w:cs="Times New Roman"/>
      <w:sz w:val="20"/>
      <w:szCs w:val="20"/>
    </w:rPr>
  </w:style>
  <w:style w:type="paragraph" w:styleId="Prrafodelista">
    <w:name w:val="List Paragraph"/>
    <w:basedOn w:val="Normal"/>
    <w:uiPriority w:val="34"/>
    <w:qFormat/>
    <w:rsid w:val="001E2093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070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070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A4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75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AMCT</dc:creator>
  <cp:lastModifiedBy>Pablo</cp:lastModifiedBy>
  <cp:revision>3</cp:revision>
  <dcterms:created xsi:type="dcterms:W3CDTF">2015-04-27T14:46:00Z</dcterms:created>
  <dcterms:modified xsi:type="dcterms:W3CDTF">2015-06-01T19:45:00Z</dcterms:modified>
</cp:coreProperties>
</file>